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28033" w14:textId="77777777" w:rsidR="00431458" w:rsidRPr="00637FC0" w:rsidRDefault="00431458" w:rsidP="004314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637FC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pplemental file 1: Interview guide </w:t>
      </w:r>
    </w:p>
    <w:p w14:paraId="524CF4C6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Could you tell us about your experiences with the exercise intervention during the chemotherapy treatment?</w:t>
      </w:r>
    </w:p>
    <w:p w14:paraId="6D573E5F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To what extent did the intervention meet your expectations prior to the start?</w:t>
      </w:r>
    </w:p>
    <w:p w14:paraId="4700B8AC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Did you have other experiences with the exercise intervention?</w:t>
      </w:r>
    </w:p>
    <w:p w14:paraId="01B98990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much did you adhere to the complete exercise intervention?</w:t>
      </w:r>
    </w:p>
    <w:p w14:paraId="45DEFC14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To what extent were you able to (continue to) participate in the intervention? If not, why not?</w:t>
      </w:r>
    </w:p>
    <w:p w14:paraId="16796FE6" w14:textId="77777777" w:rsidR="00431458" w:rsidRPr="00637FC0" w:rsidRDefault="00431458" w:rsidP="00431458">
      <w:pPr>
        <w:pStyle w:val="Lijstalinea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Supervised training with the physical therapist</w:t>
      </w:r>
    </w:p>
    <w:p w14:paraId="4BC692DC" w14:textId="77777777" w:rsidR="00431458" w:rsidRPr="00637FC0" w:rsidRDefault="00431458" w:rsidP="00431458">
      <w:pPr>
        <w:pStyle w:val="Lijstalinea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Independent exercising the third-time each week</w:t>
      </w:r>
    </w:p>
    <w:p w14:paraId="1BFCE6A1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What helped you to (continue to) participate in the exercise intervention?</w:t>
      </w:r>
    </w:p>
    <w:p w14:paraId="502866C2" w14:textId="77777777" w:rsidR="00431458" w:rsidRPr="00637FC0" w:rsidRDefault="00431458" w:rsidP="004314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Note: For the following questions, please use the provided answers to the satisfaction questionnaire.</w:t>
      </w:r>
    </w:p>
    <w:p w14:paraId="38FB0A20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You indicate that the intervention has contributed to your physical fitness with a … on a 10 point scale.</w:t>
      </w:r>
    </w:p>
    <w:p w14:paraId="11C04BD0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did you notice this? Can you provide examples?</w:t>
      </w:r>
    </w:p>
    <w:p w14:paraId="19292A67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Or, can you explain why the intervention not or hardly contributed to this?</w:t>
      </w:r>
    </w:p>
    <w:p w14:paraId="5B4C81F7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You indicate that the intervention has contributed to your quality of life with a … on a 10 point scale.</w:t>
      </w:r>
    </w:p>
    <w:p w14:paraId="2122C4B0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do you notice this? Can you provide examples?</w:t>
      </w:r>
    </w:p>
    <w:p w14:paraId="4DE05340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Or, can you explain why the intervention not or hardly contributed to this?</w:t>
      </w:r>
    </w:p>
    <w:p w14:paraId="31E6AABF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You indicated that the intervention has contributed to your mental wellbeing with a … on a 10 point scale.</w:t>
      </w:r>
    </w:p>
    <w:p w14:paraId="79313BD2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did you notice this? Can you provide examples?</w:t>
      </w:r>
    </w:p>
    <w:p w14:paraId="70D0F0B4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Or, can you explain why the intervention not or hardly contributed to this?</w:t>
      </w:r>
    </w:p>
    <w:p w14:paraId="1AAF2EB1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You indicated that the intervention has contributed to tolerating chemotherapy with a… on a 10 point scale.</w:t>
      </w:r>
    </w:p>
    <w:p w14:paraId="4D9EF52C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do you notice this? Can you provide examples?</w:t>
      </w:r>
    </w:p>
    <w:p w14:paraId="66306DA7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Or, can you explain why the intervention not or hardly contributed to this?</w:t>
      </w:r>
    </w:p>
    <w:p w14:paraId="6AEB833F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To what extent did the exercise intervention align with your personal preferences and needs?</w:t>
      </w:r>
    </w:p>
    <w:p w14:paraId="6816F115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could the exercise intervention better align with your personal preferences?</w:t>
      </w:r>
    </w:p>
    <w:p w14:paraId="532BB3BB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do you think the exercise intervention could be improved?</w:t>
      </w:r>
    </w:p>
    <w:p w14:paraId="4E9AE580" w14:textId="77777777" w:rsidR="00431458" w:rsidRPr="00637FC0" w:rsidRDefault="00431458" w:rsidP="00431458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How could the training sessions be improved?</w:t>
      </w:r>
    </w:p>
    <w:p w14:paraId="27632DCD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Do you have any further comments on (your participation in) the exercise intervention?</w:t>
      </w:r>
    </w:p>
    <w:p w14:paraId="22E0E432" w14:textId="77777777" w:rsidR="00431458" w:rsidRPr="00637FC0" w:rsidRDefault="00431458" w:rsidP="00431458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lang w:val="en-US"/>
        </w:rPr>
        <w:t>Do you plan to continue training, like in the exercise intervention, at home or in the gym?</w:t>
      </w:r>
    </w:p>
    <w:p w14:paraId="289F1A06" w14:textId="77777777" w:rsidR="00431458" w:rsidRPr="00637FC0" w:rsidRDefault="00431458" w:rsidP="0043145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637FC0">
        <w:rPr>
          <w:rFonts w:ascii="Times New Roman" w:hAnsi="Times New Roman" w:cs="Times New Roman"/>
          <w:sz w:val="20"/>
          <w:szCs w:val="20"/>
          <w:u w:val="single"/>
          <w:lang w:val="en-US"/>
        </w:rPr>
        <w:br w:type="page"/>
      </w:r>
    </w:p>
    <w:p w14:paraId="7AB61312" w14:textId="77777777" w:rsidR="00431458" w:rsidRPr="00637FC0" w:rsidRDefault="00431458" w:rsidP="004314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figure 1A: Reasons for non-attendance of training sessions</w:t>
      </w:r>
    </w:p>
    <w:p w14:paraId="360690E7" w14:textId="77777777" w:rsidR="00431458" w:rsidRDefault="00431458" w:rsidP="004314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6E5B73C1" wp14:editId="4574ABD3">
            <wp:extent cx="5760000" cy="4068000"/>
            <wp:effectExtent l="0" t="0" r="12700" b="8890"/>
            <wp:docPr id="8" name="Grafiek 8">
              <a:extLst xmlns:a="http://schemas.openxmlformats.org/drawingml/2006/main">
                <a:ext uri="{FF2B5EF4-FFF2-40B4-BE49-F238E27FC236}">
                  <a16:creationId xmlns:a16="http://schemas.microsoft.com/office/drawing/2014/main" id="{2DAFFC73-83FA-204B-3A78-7EED2515E4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4F1AF08" w14:textId="77777777" w:rsidR="00431458" w:rsidRPr="00637FC0" w:rsidRDefault="00431458" w:rsidP="004314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figure 1B Reasons for adjustments of exercise sessions</w:t>
      </w:r>
    </w:p>
    <w:p w14:paraId="36D499D4" w14:textId="77777777" w:rsidR="00431458" w:rsidRPr="00637FC0" w:rsidRDefault="00431458" w:rsidP="00431458">
      <w:pPr>
        <w:rPr>
          <w:rFonts w:ascii="Times New Roman" w:hAnsi="Times New Roman" w:cs="Times New Roman"/>
          <w:sz w:val="20"/>
          <w:szCs w:val="20"/>
        </w:rPr>
      </w:pPr>
      <w:r w:rsidRPr="00637FC0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27F0891B" wp14:editId="51C8A746">
            <wp:extent cx="5760000" cy="4068000"/>
            <wp:effectExtent l="0" t="0" r="12700" b="8890"/>
            <wp:docPr id="9" name="Grafiek 9">
              <a:extLst xmlns:a="http://schemas.openxmlformats.org/drawingml/2006/main">
                <a:ext uri="{FF2B5EF4-FFF2-40B4-BE49-F238E27FC236}">
                  <a16:creationId xmlns:a16="http://schemas.microsoft.com/office/drawing/2014/main" id="{CBBF721D-3000-4410-13DE-AA9C6AF086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637FC0">
        <w:rPr>
          <w:rFonts w:ascii="Times New Roman" w:hAnsi="Times New Roman" w:cs="Times New Roman"/>
          <w:sz w:val="20"/>
          <w:szCs w:val="20"/>
        </w:rPr>
        <w:br w:type="page"/>
      </w:r>
    </w:p>
    <w:p w14:paraId="151E1E47" w14:textId="77777777" w:rsidR="00431458" w:rsidRPr="00637FC0" w:rsidRDefault="00431458" w:rsidP="004314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64246509"/>
      <w:r w:rsidRPr="00637FC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l table 1: Results from the satisfaction questionnair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984"/>
        <w:gridCol w:w="1696"/>
      </w:tblGrid>
      <w:tr w:rsidR="00431458" w:rsidRPr="00637FC0" w14:paraId="7F3585B1" w14:textId="77777777" w:rsidTr="00D06CDA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C4F7A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1D250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taal (n=17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1C7C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AE+HIIT (n=10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7739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AE + RE (n=7)</w:t>
            </w:r>
          </w:p>
        </w:tc>
      </w:tr>
      <w:tr w:rsidR="00431458" w:rsidRPr="00637FC0" w14:paraId="6DBD9E0F" w14:textId="77777777" w:rsidTr="00D06CDA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DC26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ining program, Median [IQR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8521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8 [8-9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82F55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8 [8-9.7]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C2E5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8 [7.3-8]</w:t>
            </w:r>
          </w:p>
        </w:tc>
      </w:tr>
      <w:tr w:rsidR="00431458" w:rsidRPr="00637FC0" w14:paraId="24B59F51" w14:textId="77777777" w:rsidTr="00D06CDA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5A19C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Training sessions contributed to: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9066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71C5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6ECD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31458" w:rsidRPr="00637FC0" w14:paraId="7FC9D214" w14:textId="77777777" w:rsidTr="00D06CDA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AF2E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ysical fitness, Median [IQR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65FDD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8 [7-9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86731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8 [7-9]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BAEB2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7 [5.5-8]</w:t>
            </w:r>
          </w:p>
        </w:tc>
      </w:tr>
      <w:tr w:rsidR="00431458" w:rsidRPr="00637FC0" w14:paraId="1A2683C9" w14:textId="77777777" w:rsidTr="00D06CDA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D4D49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uality of life, Median [IQR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EBD2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7 [5-8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AC56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7 [7-8.8]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118F0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6 [4.5-7.5]</w:t>
            </w:r>
          </w:p>
        </w:tc>
      </w:tr>
      <w:tr w:rsidR="00431458" w:rsidRPr="00637FC0" w14:paraId="7D75A908" w14:textId="77777777" w:rsidTr="00D06CDA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6C44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ntal wellbeing, Median [IQR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85A07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7 [5-8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728B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7 [7-8]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11A94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8 [4.5-8]</w:t>
            </w:r>
          </w:p>
        </w:tc>
      </w:tr>
      <w:tr w:rsidR="00431458" w:rsidRPr="00637FC0" w14:paraId="52F2DD39" w14:textId="77777777" w:rsidTr="00D06CDA">
        <w:trPr>
          <w:trHeight w:val="567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8F1E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emotherapy treatment tolerability, Median [IQR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4B6F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7 [6-8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E3DA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7 [7-9.8]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4E5DB" w14:textId="77777777" w:rsidR="00431458" w:rsidRPr="00637FC0" w:rsidRDefault="00431458" w:rsidP="00D06CD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7FC0">
              <w:rPr>
                <w:rFonts w:ascii="Times New Roman" w:hAnsi="Times New Roman" w:cs="Times New Roman"/>
                <w:bCs/>
                <w:sz w:val="20"/>
                <w:szCs w:val="20"/>
              </w:rPr>
              <w:t>6 [4-8]</w:t>
            </w:r>
          </w:p>
        </w:tc>
      </w:tr>
    </w:tbl>
    <w:bookmarkEnd w:id="0"/>
    <w:p w14:paraId="4A1DA54E" w14:textId="77777777" w:rsidR="00431458" w:rsidRPr="00637FC0" w:rsidRDefault="00431458" w:rsidP="00431458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37FC0">
        <w:rPr>
          <w:rFonts w:ascii="Times New Roman" w:hAnsi="Times New Roman" w:cs="Times New Roman"/>
          <w:bCs/>
          <w:sz w:val="20"/>
          <w:szCs w:val="20"/>
          <w:lang w:val="en-US"/>
        </w:rPr>
        <w:t>IQR: Interquartile range</w:t>
      </w:r>
    </w:p>
    <w:p w14:paraId="2834F47A" w14:textId="77777777" w:rsidR="006D1F9F" w:rsidRDefault="00431458"/>
    <w:sectPr w:rsidR="006D1F9F" w:rsidSect="00BA496F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7408223"/>
      <w:docPartObj>
        <w:docPartGallery w:val="Page Numbers (Bottom of Page)"/>
        <w:docPartUnique/>
      </w:docPartObj>
    </w:sdtPr>
    <w:sdtEndPr/>
    <w:sdtContent>
      <w:p w14:paraId="19C619CD" w14:textId="77777777" w:rsidR="00207736" w:rsidRDefault="00431458">
        <w:pPr>
          <w:pStyle w:val="Voettekst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p>
    </w:sdtContent>
  </w:sdt>
  <w:p w14:paraId="5FD87A21" w14:textId="77777777" w:rsidR="00207736" w:rsidRDefault="00431458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6674F"/>
    <w:multiLevelType w:val="multilevel"/>
    <w:tmpl w:val="D8F257CE"/>
    <w:lvl w:ilvl="0">
      <w:start w:val="1"/>
      <w:numFmt w:val="lowerLetter"/>
      <w:lvlText w:val="%1."/>
      <w:lvlJc w:val="left"/>
      <w:pPr>
        <w:ind w:left="1068" w:hanging="360"/>
      </w:pPr>
    </w:lvl>
    <w:lvl w:ilvl="1">
      <w:start w:val="1"/>
      <w:numFmt w:val="decimal"/>
      <w:lvlText w:val="%2."/>
      <w:lvlJc w:val="left"/>
      <w:pPr>
        <w:ind w:left="1428" w:hanging="360"/>
      </w:pPr>
      <w:rPr>
        <w:rFonts w:ascii="Arial" w:eastAsia="Times New Roman" w:hAnsi="Arial" w:cs="Arial"/>
      </w:rPr>
    </w:lvl>
    <w:lvl w:ilvl="2">
      <w:start w:val="1"/>
      <w:numFmt w:val="lowerLetter"/>
      <w:lvlText w:val="%3."/>
      <w:lvlJc w:val="left"/>
      <w:pPr>
        <w:ind w:left="1788" w:hanging="360"/>
      </w:pPr>
      <w:rPr>
        <w:rFonts w:ascii="Arial" w:eastAsia="Times New Roman" w:hAnsi="Arial" w:cs="Arial"/>
      </w:r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1" w15:restartNumberingAfterBreak="0">
    <w:nsid w:val="1ABF35D9"/>
    <w:multiLevelType w:val="hybridMultilevel"/>
    <w:tmpl w:val="10F042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3401933">
    <w:abstractNumId w:val="0"/>
  </w:num>
  <w:num w:numId="2" w16cid:durableId="11154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58"/>
    <w:rsid w:val="001E79A0"/>
    <w:rsid w:val="00431458"/>
    <w:rsid w:val="00A9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DD80A"/>
  <w15:chartTrackingRefBased/>
  <w15:docId w15:val="{10093BF9-A4F9-4BE4-A064-E51279892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3145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31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31458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4314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31458"/>
  </w:style>
  <w:style w:type="character" w:styleId="Regelnummer">
    <w:name w:val="line number"/>
    <w:basedOn w:val="Standaardalinea-lettertype"/>
    <w:uiPriority w:val="99"/>
    <w:semiHidden/>
    <w:unhideWhenUsed/>
    <w:rsid w:val="00431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09\FYSIOLdata$\IntProjects\EXERCISE%20ONCOLOGY\AMICO\Feasibility%20paper%20AMICO\Exercise%20RDI\Rapportageformulieren%20trainings%20RDI_resultaten_compleet%20figur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09\FYSIOLdata$\IntProjects\EXERCISE%20ONCOLOGY\AMICO\Feasibility%20paper%20AMICO\Exercise%20RDI\Rapportageformulieren%20trainings%20RDI_resultaten_compleet%20figur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E8F-40F8-B8FF-567915687A92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E8F-40F8-B8FF-567915687A92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E8F-40F8-B8FF-567915687A92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E8F-40F8-B8FF-567915687A92}"/>
              </c:ext>
            </c:extLst>
          </c:dPt>
          <c:dPt>
            <c:idx val="4"/>
            <c:bubble3D val="0"/>
            <c:spPr>
              <a:solidFill>
                <a:schemeClr val="dk1">
                  <a:tint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E8F-40F8-B8FF-567915687A92}"/>
              </c:ext>
            </c:extLst>
          </c:dPt>
          <c:dPt>
            <c:idx val="5"/>
            <c:bubble3D val="0"/>
            <c:spPr>
              <a:solidFill>
                <a:schemeClr val="dk1">
                  <a:tint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E8F-40F8-B8FF-567915687A92}"/>
              </c:ext>
            </c:extLst>
          </c:dPt>
          <c:dLbls>
            <c:dLbl>
              <c:idx val="0"/>
              <c:layout>
                <c:manualLayout>
                  <c:x val="0.14031782548680863"/>
                  <c:y val="1.4948092462528973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3278864894363447"/>
                      <c:h val="0.155296423148900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8E8F-40F8-B8FF-567915687A92}"/>
                </c:ext>
              </c:extLst>
            </c:dLbl>
            <c:dLbl>
              <c:idx val="1"/>
              <c:layout>
                <c:manualLayout>
                  <c:x val="4.7302253059951518E-2"/>
                  <c:y val="0.12018393300613209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243724260564217"/>
                      <c:h val="0.1457852193995380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8E8F-40F8-B8FF-567915687A92}"/>
                </c:ext>
              </c:extLst>
            </c:dLbl>
            <c:dLbl>
              <c:idx val="5"/>
              <c:layout>
                <c:manualLayout>
                  <c:x val="1.7738357825354927E-2"/>
                  <c:y val="-6.1514794550273644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E8F-40F8-B8FF-567915687A92}"/>
                </c:ext>
              </c:extLst>
            </c:dLbl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0">
                <a:spAutoFit/>
              </a:bodyPr>
              <a:lstStyle/>
              <a:p>
                <a:pPr algn="ctr">
                  <a:defRPr lang="en-US"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'Figuur aanpassingen'!$A$15:$A$20</c:f>
              <c:strCache>
                <c:ptCount val="6"/>
                <c:pt idx="0">
                  <c:v>External factors (e.g., hospital appointment, logistics physical therapy practice)</c:v>
                </c:pt>
                <c:pt idx="1">
                  <c:v>Personal factors (e.g., holiday, physical problems)</c:v>
                </c:pt>
                <c:pt idx="2">
                  <c:v>Chemotherapy side effects</c:v>
                </c:pt>
                <c:pt idx="3">
                  <c:v>Fatigue</c:v>
                </c:pt>
                <c:pt idx="4">
                  <c:v>Other Illness (e.g., COVID isolation)</c:v>
                </c:pt>
                <c:pt idx="5">
                  <c:v>Study withdrawl</c:v>
                </c:pt>
              </c:strCache>
            </c:strRef>
          </c:cat>
          <c:val>
            <c:numRef>
              <c:f>'Figuur aanpassingen'!$B$15:$B$20</c:f>
              <c:numCache>
                <c:formatCode>General</c:formatCode>
                <c:ptCount val="6"/>
                <c:pt idx="0">
                  <c:v>8</c:v>
                </c:pt>
                <c:pt idx="1">
                  <c:v>13</c:v>
                </c:pt>
                <c:pt idx="2">
                  <c:v>29</c:v>
                </c:pt>
                <c:pt idx="3">
                  <c:v>23</c:v>
                </c:pt>
                <c:pt idx="4">
                  <c:v>23</c:v>
                </c:pt>
                <c:pt idx="5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E8F-40F8-B8FF-567915687A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F0E-4025-9B9F-A1C653F3FFC8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F0E-4025-9B9F-A1C653F3FFC8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F0E-4025-9B9F-A1C653F3FFC8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F0E-4025-9B9F-A1C653F3FFC8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nl-NL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'Figuur aanpassingen'!$A$45:$A$48</c:f>
              <c:strCache>
                <c:ptCount val="4"/>
                <c:pt idx="0">
                  <c:v>Physical problems (e.g., comorbidites or injury)</c:v>
                </c:pt>
                <c:pt idx="1">
                  <c:v>Fatigue</c:v>
                </c:pt>
                <c:pt idx="2">
                  <c:v>Chemotherapy side effects</c:v>
                </c:pt>
                <c:pt idx="3">
                  <c:v>External factors (e.g., time constrains)</c:v>
                </c:pt>
              </c:strCache>
            </c:strRef>
          </c:cat>
          <c:val>
            <c:numRef>
              <c:f>'Figuur aanpassingen'!$B$45:$B$48</c:f>
              <c:numCache>
                <c:formatCode>General</c:formatCode>
                <c:ptCount val="4"/>
                <c:pt idx="0">
                  <c:v>46</c:v>
                </c:pt>
                <c:pt idx="1">
                  <c:v>27</c:v>
                </c:pt>
                <c:pt idx="2">
                  <c:v>16</c:v>
                </c:pt>
                <c:pt idx="3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F0E-4025-9B9F-A1C653F3FF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sz="900" b="0" i="0" u="none" strike="noStrike" kern="1200" baseline="0">
          <a:solidFill>
            <a:schemeClr val="tx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3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Calvin</dc:creator>
  <cp:keywords/>
  <dc:description/>
  <cp:lastModifiedBy>Brouwer, Calvin</cp:lastModifiedBy>
  <cp:revision>1</cp:revision>
  <dcterms:created xsi:type="dcterms:W3CDTF">2024-06-10T11:56:00Z</dcterms:created>
  <dcterms:modified xsi:type="dcterms:W3CDTF">2024-06-10T11:56:00Z</dcterms:modified>
</cp:coreProperties>
</file>